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237E8" w14:textId="24EA842D" w:rsidR="00A762D6" w:rsidRPr="00934BB4" w:rsidRDefault="00A762D6" w:rsidP="00A762D6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able </w:t>
      </w:r>
      <w:r w:rsidR="00C1166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2: </w:t>
      </w:r>
      <w:r w:rsidRPr="00B55BDD">
        <w:rPr>
          <w:rFonts w:ascii="Times New Roman" w:hAnsi="Times New Roman"/>
          <w:sz w:val="24"/>
          <w:szCs w:val="24"/>
        </w:rPr>
        <w:t>Pooled within-person Pearson correlations between time-integrated disease activity as measured by</w:t>
      </w:r>
      <w:r>
        <w:rPr>
          <w:rFonts w:ascii="Times New Roman" w:hAnsi="Times New Roman"/>
          <w:sz w:val="24"/>
          <w:szCs w:val="24"/>
        </w:rPr>
        <w:t xml:space="preserve"> DAS28-ESR (top diagonal) and CRP (bottom diagonal) and radiographic progression over time </w:t>
      </w:r>
      <w:r w:rsidRPr="00504157">
        <w:rPr>
          <w:rFonts w:ascii="Times New Roman" w:hAnsi="Times New Roman"/>
          <w:sz w:val="24"/>
          <w:szCs w:val="24"/>
        </w:rPr>
        <w:t>based on multiple imputation (10 imputations).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0"/>
        <w:gridCol w:w="2010"/>
        <w:gridCol w:w="1900"/>
        <w:gridCol w:w="1625"/>
        <w:gridCol w:w="1625"/>
      </w:tblGrid>
      <w:tr w:rsidR="00A762D6" w:rsidRPr="00934BB4" w14:paraId="4B67ED0C" w14:textId="77777777" w:rsidTr="004B6D38">
        <w:tc>
          <w:tcPr>
            <w:tcW w:w="0" w:type="auto"/>
            <w:vAlign w:val="center"/>
          </w:tcPr>
          <w:p w14:paraId="1D978006" w14:textId="77777777" w:rsidR="00A762D6" w:rsidRPr="00934BB4" w:rsidRDefault="00A762D6" w:rsidP="004B6D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171742" w14:textId="77777777" w:rsidR="00A762D6" w:rsidRPr="00934BB4" w:rsidRDefault="00A762D6" w:rsidP="004B6D38">
            <w:pPr>
              <w:tabs>
                <w:tab w:val="decimal" w:pos="204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baseline–</w:t>
            </w: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0" w:type="auto"/>
            <w:vAlign w:val="center"/>
          </w:tcPr>
          <w:p w14:paraId="08E417D8" w14:textId="77777777" w:rsidR="00A762D6" w:rsidRPr="00934BB4" w:rsidRDefault="00A762D6" w:rsidP="004B6D38">
            <w:pPr>
              <w:tabs>
                <w:tab w:val="decimal" w:pos="204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6 months–</w:t>
            </w:r>
            <w:r>
              <w:rPr>
                <w:rFonts w:ascii="Times New Roman" w:hAnsi="Times New Roman"/>
                <w:sz w:val="24"/>
                <w:szCs w:val="24"/>
              </w:rPr>
              <w:t>1 year</w:t>
            </w:r>
          </w:p>
        </w:tc>
        <w:tc>
          <w:tcPr>
            <w:tcW w:w="0" w:type="auto"/>
            <w:vAlign w:val="center"/>
          </w:tcPr>
          <w:p w14:paraId="31737D48" w14:textId="77777777" w:rsidR="00A762D6" w:rsidRPr="00934BB4" w:rsidRDefault="00A762D6" w:rsidP="004B6D38">
            <w:pPr>
              <w:tabs>
                <w:tab w:val="decimal" w:pos="204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1</w:t>
            </w: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–</w:t>
            </w:r>
            <w:r w:rsidRPr="00934BB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</w:p>
        </w:tc>
        <w:tc>
          <w:tcPr>
            <w:tcW w:w="0" w:type="auto"/>
            <w:vAlign w:val="center"/>
          </w:tcPr>
          <w:p w14:paraId="3699F565" w14:textId="77777777" w:rsidR="00A762D6" w:rsidRPr="00934BB4" w:rsidRDefault="00A762D6" w:rsidP="004B6D38">
            <w:pPr>
              <w:tabs>
                <w:tab w:val="decimal" w:pos="204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2</w:t>
            </w: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 year</w:t>
            </w:r>
          </w:p>
        </w:tc>
      </w:tr>
      <w:tr w:rsidR="00A762D6" w:rsidRPr="00934BB4" w14:paraId="5C1878BF" w14:textId="77777777" w:rsidTr="004B6D38">
        <w:tc>
          <w:tcPr>
            <w:tcW w:w="0" w:type="auto"/>
            <w:vAlign w:val="center"/>
          </w:tcPr>
          <w:p w14:paraId="6CFDB887" w14:textId="77777777" w:rsidR="00A762D6" w:rsidRPr="00934BB4" w:rsidRDefault="00A762D6" w:rsidP="004B6D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baseline–</w:t>
            </w: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0" w:type="auto"/>
            <w:vAlign w:val="center"/>
          </w:tcPr>
          <w:p w14:paraId="5C9D04B5" w14:textId="77777777" w:rsidR="00A762D6" w:rsidRPr="00934BB4" w:rsidRDefault="00A762D6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4BB4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0ECA82BA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8***</w:t>
            </w:r>
          </w:p>
        </w:tc>
        <w:tc>
          <w:tcPr>
            <w:tcW w:w="0" w:type="auto"/>
            <w:vAlign w:val="center"/>
          </w:tcPr>
          <w:p w14:paraId="0A05CD6D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4***</w:t>
            </w:r>
          </w:p>
        </w:tc>
        <w:tc>
          <w:tcPr>
            <w:tcW w:w="0" w:type="auto"/>
            <w:vAlign w:val="center"/>
          </w:tcPr>
          <w:p w14:paraId="1BA67663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6***</w:t>
            </w:r>
          </w:p>
        </w:tc>
      </w:tr>
      <w:tr w:rsidR="00A762D6" w:rsidRPr="00934BB4" w14:paraId="57AF55F6" w14:textId="77777777" w:rsidTr="004B6D38">
        <w:tc>
          <w:tcPr>
            <w:tcW w:w="0" w:type="auto"/>
            <w:vAlign w:val="center"/>
          </w:tcPr>
          <w:p w14:paraId="31DD2DD9" w14:textId="77777777" w:rsidR="00A762D6" w:rsidRPr="00934BB4" w:rsidRDefault="00A762D6" w:rsidP="004B6D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6 months–</w:t>
            </w:r>
            <w:r>
              <w:rPr>
                <w:rFonts w:ascii="Times New Roman" w:hAnsi="Times New Roman"/>
                <w:sz w:val="24"/>
                <w:szCs w:val="24"/>
              </w:rPr>
              <w:t>1 year</w:t>
            </w:r>
          </w:p>
        </w:tc>
        <w:tc>
          <w:tcPr>
            <w:tcW w:w="0" w:type="auto"/>
            <w:vAlign w:val="center"/>
          </w:tcPr>
          <w:p w14:paraId="0D34BE58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8***</w:t>
            </w:r>
          </w:p>
        </w:tc>
        <w:tc>
          <w:tcPr>
            <w:tcW w:w="0" w:type="auto"/>
            <w:vAlign w:val="center"/>
          </w:tcPr>
          <w:p w14:paraId="3B76E7A6" w14:textId="77777777" w:rsidR="00A762D6" w:rsidRPr="00934BB4" w:rsidRDefault="00A762D6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4BB4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BA18F30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  <w:vAlign w:val="center"/>
          </w:tcPr>
          <w:p w14:paraId="5FFF1401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</w:tr>
      <w:tr w:rsidR="00A762D6" w:rsidRPr="00934BB4" w14:paraId="7B2D7655" w14:textId="77777777" w:rsidTr="004B6D38">
        <w:tc>
          <w:tcPr>
            <w:tcW w:w="0" w:type="auto"/>
            <w:vAlign w:val="center"/>
          </w:tcPr>
          <w:p w14:paraId="7C8191E9" w14:textId="77777777" w:rsidR="00A762D6" w:rsidRPr="00934BB4" w:rsidRDefault="00A762D6" w:rsidP="004B6D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1</w:t>
            </w: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 year</w:t>
            </w:r>
          </w:p>
        </w:tc>
        <w:tc>
          <w:tcPr>
            <w:tcW w:w="0" w:type="auto"/>
            <w:vAlign w:val="center"/>
          </w:tcPr>
          <w:p w14:paraId="11C785CB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9***</w:t>
            </w:r>
          </w:p>
        </w:tc>
        <w:tc>
          <w:tcPr>
            <w:tcW w:w="0" w:type="auto"/>
            <w:vAlign w:val="center"/>
          </w:tcPr>
          <w:p w14:paraId="2E6470D3" w14:textId="77777777" w:rsidR="00A762D6" w:rsidRPr="00934BB4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5***</w:t>
            </w:r>
          </w:p>
        </w:tc>
        <w:tc>
          <w:tcPr>
            <w:tcW w:w="0" w:type="auto"/>
            <w:vAlign w:val="center"/>
          </w:tcPr>
          <w:p w14:paraId="5E490B58" w14:textId="77777777" w:rsidR="00A762D6" w:rsidRPr="00934BB4" w:rsidRDefault="00A762D6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4BB4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33450DC1" w14:textId="77777777" w:rsidR="00A762D6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9***</w:t>
            </w:r>
          </w:p>
        </w:tc>
      </w:tr>
      <w:tr w:rsidR="00A762D6" w:rsidRPr="00934BB4" w14:paraId="4B7D33AE" w14:textId="77777777" w:rsidTr="004B6D38">
        <w:tc>
          <w:tcPr>
            <w:tcW w:w="0" w:type="auto"/>
            <w:vAlign w:val="center"/>
          </w:tcPr>
          <w:p w14:paraId="1A219730" w14:textId="77777777" w:rsidR="00A762D6" w:rsidRPr="00934BB4" w:rsidRDefault="00A762D6" w:rsidP="004B6D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2</w:t>
            </w: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 year</w:t>
            </w:r>
          </w:p>
        </w:tc>
        <w:tc>
          <w:tcPr>
            <w:tcW w:w="0" w:type="auto"/>
            <w:vAlign w:val="center"/>
          </w:tcPr>
          <w:p w14:paraId="15B1CD1B" w14:textId="77777777" w:rsidR="00A762D6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0" w:type="auto"/>
            <w:vAlign w:val="center"/>
          </w:tcPr>
          <w:p w14:paraId="61162EEB" w14:textId="77777777" w:rsidR="00A762D6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vAlign w:val="center"/>
          </w:tcPr>
          <w:p w14:paraId="2B12CA5C" w14:textId="77777777" w:rsidR="00A762D6" w:rsidRDefault="00A762D6" w:rsidP="004B6D38">
            <w:pPr>
              <w:tabs>
                <w:tab w:val="decimal" w:pos="62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0" w:type="auto"/>
            <w:vAlign w:val="center"/>
          </w:tcPr>
          <w:p w14:paraId="0AE9EEDC" w14:textId="77777777" w:rsidR="00A762D6" w:rsidRDefault="00A762D6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4BB4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</w:tbl>
    <w:p w14:paraId="1D34782C" w14:textId="77777777" w:rsidR="00A762D6" w:rsidRPr="00934BB4" w:rsidRDefault="00A762D6" w:rsidP="00A762D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** P&lt;0.001</w:t>
      </w:r>
      <w:r w:rsidRPr="00934BB4">
        <w:rPr>
          <w:rFonts w:ascii="Times New Roman" w:hAnsi="Times New Roman"/>
          <w:sz w:val="24"/>
          <w:szCs w:val="24"/>
        </w:rPr>
        <w:t>.</w:t>
      </w:r>
    </w:p>
    <w:p w14:paraId="00F30149" w14:textId="77777777" w:rsidR="00FD6B7F" w:rsidRDefault="00FD6B7F"/>
    <w:sectPr w:rsidR="00FD6B7F" w:rsidSect="00BB0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762D6"/>
    <w:rsid w:val="000E480C"/>
    <w:rsid w:val="00A762D6"/>
    <w:rsid w:val="00BB0100"/>
    <w:rsid w:val="00C11662"/>
    <w:rsid w:val="00FD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09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2D6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2D6"/>
    <w:pPr>
      <w:spacing w:after="0" w:line="240" w:lineRule="auto"/>
    </w:pPr>
    <w:rPr>
      <w:rFonts w:ascii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2D6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2D6"/>
    <w:pPr>
      <w:spacing w:after="0" w:line="240" w:lineRule="auto"/>
    </w:pPr>
    <w:rPr>
      <w:rFonts w:ascii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1</Characters>
  <Application>Microsoft Office Word</Application>
  <DocSecurity>0</DocSecurity>
  <Lines>2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en Klooster | Transparency in Healthcare B.V.</dc:creator>
  <cp:keywords/>
  <dc:description/>
  <cp:lastModifiedBy>S3G_Reference_Citation_Sequence</cp:lastModifiedBy>
  <cp:revision>2</cp:revision>
  <dcterms:created xsi:type="dcterms:W3CDTF">2019-06-06T14:50:00Z</dcterms:created>
  <dcterms:modified xsi:type="dcterms:W3CDTF">2019-11-05T22:02:00Z</dcterms:modified>
</cp:coreProperties>
</file>